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8D74A9" w14:textId="6DBF00F4" w:rsidR="003563D7" w:rsidRPr="00CB360E" w:rsidRDefault="003563D7" w:rsidP="003563D7">
      <w:pPr>
        <w:jc w:val="center"/>
        <w:rPr>
          <w:rFonts w:ascii="Times New Roman" w:hAnsi="Times New Roman"/>
          <w:b/>
          <w:bCs/>
          <w:sz w:val="24"/>
          <w:u w:val="single"/>
        </w:rPr>
      </w:pPr>
      <w:r w:rsidRPr="00CB360E">
        <w:rPr>
          <w:rFonts w:ascii="Times New Roman" w:hAnsi="Times New Roman" w:hint="eastAsia"/>
          <w:b/>
          <w:bCs/>
          <w:sz w:val="24"/>
          <w:u w:val="single"/>
        </w:rPr>
        <w:t>S</w:t>
      </w:r>
      <w:r w:rsidRPr="00CB360E">
        <w:rPr>
          <w:rFonts w:ascii="Times New Roman" w:hAnsi="Times New Roman"/>
          <w:b/>
          <w:bCs/>
          <w:sz w:val="24"/>
          <w:u w:val="single"/>
        </w:rPr>
        <w:t xml:space="preserve">upplemental </w:t>
      </w:r>
      <w:r w:rsidR="00337947" w:rsidRPr="00CB360E">
        <w:rPr>
          <w:rFonts w:ascii="Times New Roman" w:hAnsi="Times New Roman"/>
          <w:b/>
          <w:bCs/>
          <w:sz w:val="24"/>
          <w:u w:val="single"/>
        </w:rPr>
        <w:t>appendix</w:t>
      </w:r>
    </w:p>
    <w:p w14:paraId="74C152E1" w14:textId="77777777" w:rsidR="003563D7" w:rsidRDefault="003563D7" w:rsidP="003563D7">
      <w:pPr>
        <w:rPr>
          <w:rFonts w:ascii="Times New Roman" w:hAnsi="Times New Roman"/>
          <w:sz w:val="24"/>
        </w:rPr>
      </w:pPr>
    </w:p>
    <w:p w14:paraId="1424C984" w14:textId="77777777" w:rsidR="008502BD" w:rsidRDefault="008502BD" w:rsidP="003563D7">
      <w:pPr>
        <w:spacing w:line="360" w:lineRule="auto"/>
        <w:jc w:val="left"/>
        <w:rPr>
          <w:rFonts w:ascii="Times New Roman" w:hAnsi="Times New Roman"/>
          <w:b/>
          <w:bCs/>
          <w:sz w:val="24"/>
        </w:rPr>
      </w:pPr>
    </w:p>
    <w:p w14:paraId="0A5F39D9" w14:textId="51559221" w:rsidR="003563D7" w:rsidRPr="00CB360E" w:rsidRDefault="009C0988" w:rsidP="00EC2DAF">
      <w:pPr>
        <w:spacing w:line="36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K</w:t>
      </w:r>
      <w:r>
        <w:rPr>
          <w:rFonts w:ascii="Times New Roman" w:hAnsi="Times New Roman" w:hint="eastAsia"/>
          <w:sz w:val="24"/>
        </w:rPr>
        <w:t xml:space="preserve">ato </w:t>
      </w:r>
      <w:r w:rsidR="0030127F" w:rsidRPr="00CB360E">
        <w:rPr>
          <w:rFonts w:ascii="Times New Roman" w:hAnsi="Times New Roman"/>
          <w:i/>
          <w:iCs/>
          <w:sz w:val="24"/>
        </w:rPr>
        <w:t>et al.</w:t>
      </w:r>
      <w:r w:rsidR="0030127F" w:rsidRPr="00CB360E">
        <w:rPr>
          <w:rFonts w:ascii="Times New Roman" w:hAnsi="Times New Roman"/>
          <w:sz w:val="24"/>
        </w:rPr>
        <w:t xml:space="preserve">: </w:t>
      </w:r>
      <w:r w:rsidRPr="009C0988">
        <w:rPr>
          <w:rFonts w:ascii="Times New Roman" w:hAnsi="Times New Roman"/>
          <w:sz w:val="24"/>
        </w:rPr>
        <w:t xml:space="preserve">Transmural left atrial roofline block using rescue </w:t>
      </w:r>
      <w:proofErr w:type="spellStart"/>
      <w:r w:rsidRPr="009C0988">
        <w:rPr>
          <w:rFonts w:ascii="Times New Roman" w:hAnsi="Times New Roman"/>
          <w:sz w:val="24"/>
        </w:rPr>
        <w:t>cryoballoon</w:t>
      </w:r>
      <w:proofErr w:type="spellEnd"/>
      <w:r w:rsidRPr="009C0988">
        <w:rPr>
          <w:rFonts w:ascii="Times New Roman" w:hAnsi="Times New Roman"/>
          <w:sz w:val="24"/>
        </w:rPr>
        <w:t xml:space="preserve"> ablation after unsuccessful radiofrequency ablation</w:t>
      </w:r>
    </w:p>
    <w:p w14:paraId="29DF9F2D" w14:textId="77777777" w:rsidR="003563D7" w:rsidRDefault="003563D7" w:rsidP="003563D7">
      <w:pPr>
        <w:spacing w:line="360" w:lineRule="auto"/>
        <w:jc w:val="left"/>
        <w:rPr>
          <w:rFonts w:ascii="Times New Roman" w:hAnsi="Times New Roman"/>
          <w:b/>
          <w:bCs/>
          <w:sz w:val="24"/>
        </w:rPr>
      </w:pPr>
    </w:p>
    <w:p w14:paraId="379579A0" w14:textId="023AEE96" w:rsidR="003563D7" w:rsidRDefault="003563D7" w:rsidP="009C0988">
      <w:pPr>
        <w:spacing w:line="360" w:lineRule="auto"/>
        <w:jc w:val="left"/>
        <w:rPr>
          <w:rFonts w:ascii="Times New Roman" w:hAnsi="Times New Roman"/>
          <w:b/>
          <w:bCs/>
          <w:sz w:val="24"/>
        </w:rPr>
      </w:pPr>
      <w:r w:rsidRPr="003D2E8A">
        <w:rPr>
          <w:rFonts w:ascii="Times New Roman" w:hAnsi="Times New Roman" w:hint="eastAsia"/>
          <w:b/>
          <w:bCs/>
          <w:sz w:val="24"/>
        </w:rPr>
        <w:t>T</w:t>
      </w:r>
      <w:r w:rsidRPr="003D2E8A">
        <w:rPr>
          <w:rFonts w:ascii="Times New Roman" w:hAnsi="Times New Roman"/>
          <w:b/>
          <w:bCs/>
          <w:sz w:val="24"/>
        </w:rPr>
        <w:t>able of contents</w:t>
      </w:r>
    </w:p>
    <w:p w14:paraId="601958CD" w14:textId="32440086" w:rsidR="003563D7" w:rsidRDefault="003563D7" w:rsidP="009C0988">
      <w:pPr>
        <w:spacing w:line="360" w:lineRule="auto"/>
        <w:jc w:val="left"/>
        <w:rPr>
          <w:rFonts w:ascii="Times New Roman" w:hAnsi="Times New Roman"/>
          <w:sz w:val="24"/>
        </w:rPr>
      </w:pPr>
      <w:r w:rsidRPr="003D2E8A">
        <w:rPr>
          <w:rFonts w:ascii="Times New Roman" w:hAnsi="Times New Roman" w:hint="eastAsia"/>
          <w:b/>
          <w:bCs/>
          <w:sz w:val="24"/>
        </w:rPr>
        <w:t>P</w:t>
      </w:r>
      <w:r w:rsidRPr="003D2E8A">
        <w:rPr>
          <w:rFonts w:ascii="Times New Roman" w:hAnsi="Times New Roman"/>
          <w:b/>
          <w:bCs/>
          <w:sz w:val="24"/>
        </w:rPr>
        <w:t>age 2:</w:t>
      </w:r>
      <w:r>
        <w:rPr>
          <w:rFonts w:ascii="Times New Roman" w:hAnsi="Times New Roman"/>
          <w:sz w:val="24"/>
        </w:rPr>
        <w:t xml:space="preserve"> </w:t>
      </w:r>
      <w:r w:rsidRPr="003D2E8A">
        <w:rPr>
          <w:rFonts w:ascii="Times New Roman" w:hAnsi="Times New Roman"/>
          <w:i/>
          <w:iCs/>
          <w:sz w:val="24"/>
        </w:rPr>
        <w:t>Supplementa</w:t>
      </w:r>
      <w:r>
        <w:rPr>
          <w:rFonts w:ascii="Times New Roman" w:hAnsi="Times New Roman" w:hint="eastAsia"/>
          <w:i/>
          <w:iCs/>
          <w:sz w:val="24"/>
        </w:rPr>
        <w:t>l</w:t>
      </w:r>
      <w:r w:rsidRPr="003D2E8A">
        <w:rPr>
          <w:rFonts w:ascii="Times New Roman" w:hAnsi="Times New Roman"/>
          <w:i/>
          <w:iCs/>
          <w:sz w:val="24"/>
        </w:rPr>
        <w:t xml:space="preserve"> </w:t>
      </w:r>
      <w:r w:rsidR="00A25765">
        <w:rPr>
          <w:rFonts w:ascii="Times New Roman" w:hAnsi="Times New Roman" w:hint="eastAsia"/>
          <w:i/>
          <w:iCs/>
          <w:sz w:val="24"/>
        </w:rPr>
        <w:t>Figure</w:t>
      </w:r>
      <w:r w:rsidR="00451623" w:rsidRPr="003D2E8A">
        <w:rPr>
          <w:rFonts w:ascii="Times New Roman" w:hAnsi="Times New Roman"/>
          <w:i/>
          <w:iCs/>
          <w:sz w:val="24"/>
        </w:rPr>
        <w:t>.</w:t>
      </w:r>
      <w:r w:rsidR="00451623">
        <w:rPr>
          <w:rFonts w:ascii="Times New Roman" w:hAnsi="Times New Roman" w:hint="eastAsia"/>
          <w:i/>
          <w:iCs/>
          <w:sz w:val="24"/>
        </w:rPr>
        <w:t xml:space="preserve"> </w:t>
      </w:r>
      <w:r w:rsidR="009C0988" w:rsidRPr="009C0988">
        <w:rPr>
          <w:rFonts w:ascii="Times New Roman" w:hAnsi="Times New Roman"/>
          <w:sz w:val="24"/>
        </w:rPr>
        <w:t>Ectopic beat from epicardial LAPW</w:t>
      </w:r>
    </w:p>
    <w:p w14:paraId="05A6CC4B" w14:textId="77777777" w:rsidR="009C0988" w:rsidRDefault="009C0988" w:rsidP="009C0988">
      <w:pPr>
        <w:spacing w:line="360" w:lineRule="auto"/>
        <w:jc w:val="left"/>
        <w:rPr>
          <w:rFonts w:ascii="Times New Roman" w:hAnsi="Times New Roman"/>
          <w:sz w:val="24"/>
        </w:rPr>
      </w:pPr>
    </w:p>
    <w:p w14:paraId="2C388630" w14:textId="359070B3" w:rsidR="009C0988" w:rsidRDefault="009C0988" w:rsidP="009C0988">
      <w:pPr>
        <w:spacing w:line="360" w:lineRule="auto"/>
        <w:jc w:val="left"/>
        <w:rPr>
          <w:rFonts w:ascii="Times New Roman" w:hAnsi="Times New Roman"/>
          <w:i/>
          <w:iCs/>
          <w:sz w:val="24"/>
        </w:rPr>
      </w:pPr>
      <w:r w:rsidRPr="003D2E8A">
        <w:rPr>
          <w:rFonts w:ascii="Times New Roman" w:hAnsi="Times New Roman" w:hint="eastAsia"/>
          <w:b/>
          <w:bCs/>
          <w:sz w:val="24"/>
        </w:rPr>
        <w:t>P</w:t>
      </w:r>
      <w:r w:rsidRPr="003D2E8A">
        <w:rPr>
          <w:rFonts w:ascii="Times New Roman" w:hAnsi="Times New Roman"/>
          <w:b/>
          <w:bCs/>
          <w:sz w:val="24"/>
        </w:rPr>
        <w:t xml:space="preserve">age </w:t>
      </w:r>
      <w:r>
        <w:rPr>
          <w:rFonts w:ascii="Times New Roman" w:hAnsi="Times New Roman" w:hint="eastAsia"/>
          <w:b/>
          <w:bCs/>
          <w:sz w:val="24"/>
        </w:rPr>
        <w:t>3</w:t>
      </w:r>
      <w:r w:rsidRPr="003D2E8A">
        <w:rPr>
          <w:rFonts w:ascii="Times New Roman" w:hAnsi="Times New Roman"/>
          <w:b/>
          <w:bCs/>
          <w:sz w:val="24"/>
        </w:rPr>
        <w:t>:</w:t>
      </w:r>
      <w:r>
        <w:rPr>
          <w:rFonts w:ascii="Times New Roman" w:hAnsi="Times New Roman"/>
          <w:sz w:val="24"/>
        </w:rPr>
        <w:t xml:space="preserve"> </w:t>
      </w:r>
      <w:r w:rsidRPr="003D2E8A">
        <w:rPr>
          <w:rFonts w:ascii="Times New Roman" w:hAnsi="Times New Roman"/>
          <w:i/>
          <w:iCs/>
          <w:sz w:val="24"/>
        </w:rPr>
        <w:t>Supplementa</w:t>
      </w:r>
      <w:r>
        <w:rPr>
          <w:rFonts w:ascii="Times New Roman" w:hAnsi="Times New Roman" w:hint="eastAsia"/>
          <w:i/>
          <w:iCs/>
          <w:sz w:val="24"/>
        </w:rPr>
        <w:t>l</w:t>
      </w:r>
      <w:r w:rsidRPr="003D2E8A">
        <w:rPr>
          <w:rFonts w:ascii="Times New Roman" w:hAnsi="Times New Roman"/>
          <w:i/>
          <w:iCs/>
          <w:sz w:val="24"/>
        </w:rPr>
        <w:t xml:space="preserve"> </w:t>
      </w:r>
      <w:r>
        <w:rPr>
          <w:rFonts w:ascii="Times New Roman" w:hAnsi="Times New Roman" w:hint="eastAsia"/>
          <w:i/>
          <w:iCs/>
          <w:sz w:val="24"/>
        </w:rPr>
        <w:t xml:space="preserve">Video legends </w:t>
      </w:r>
    </w:p>
    <w:p w14:paraId="55DE8718" w14:textId="41D8B750" w:rsidR="009C0988" w:rsidRDefault="009C0988" w:rsidP="009C0988">
      <w:pPr>
        <w:spacing w:line="360" w:lineRule="auto"/>
        <w:ind w:leftChars="500" w:left="1050"/>
        <w:jc w:val="left"/>
        <w:rPr>
          <w:rFonts w:ascii="Times New Roman" w:hAnsi="Times New Roman"/>
          <w:sz w:val="24"/>
        </w:rPr>
      </w:pPr>
      <w:r w:rsidRPr="009C0988">
        <w:rPr>
          <w:rFonts w:ascii="Times New Roman" w:hAnsi="Times New Roman"/>
          <w:sz w:val="24"/>
        </w:rPr>
        <w:t>Supplemental Video 1. Sparkle propagation map during distal CS pacing</w:t>
      </w:r>
    </w:p>
    <w:p w14:paraId="5E8C58F8" w14:textId="278531DA" w:rsidR="009C0988" w:rsidRDefault="009C0988" w:rsidP="009C0988">
      <w:pPr>
        <w:spacing w:line="360" w:lineRule="auto"/>
        <w:ind w:leftChars="500" w:left="1050"/>
        <w:jc w:val="left"/>
        <w:rPr>
          <w:rFonts w:ascii="Times New Roman" w:hAnsi="Times New Roman"/>
          <w:sz w:val="24"/>
        </w:rPr>
      </w:pPr>
      <w:r w:rsidRPr="009C0988">
        <w:rPr>
          <w:rFonts w:ascii="Times New Roman" w:hAnsi="Times New Roman"/>
          <w:sz w:val="24"/>
        </w:rPr>
        <w:t>Supplemental Video 2. Sparkle propagation map during ablation catheter pacing on the LAPW</w:t>
      </w:r>
    </w:p>
    <w:p w14:paraId="57C0F0EE" w14:textId="77777777" w:rsidR="009C0988" w:rsidRPr="009C0988" w:rsidRDefault="009C0988" w:rsidP="00B617A5">
      <w:pPr>
        <w:spacing w:line="276" w:lineRule="auto"/>
        <w:jc w:val="left"/>
        <w:rPr>
          <w:rFonts w:ascii="Times New Roman" w:hAnsi="Times New Roman"/>
          <w:b/>
          <w:bCs/>
          <w:sz w:val="24"/>
        </w:rPr>
      </w:pPr>
    </w:p>
    <w:p w14:paraId="15670272" w14:textId="390308FE" w:rsidR="003563D7" w:rsidRDefault="003563D7" w:rsidP="00407006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  <w:r w:rsidR="00A25765">
        <w:rPr>
          <w:rFonts w:ascii="Times New Roman" w:hAnsi="Times New Roman" w:hint="eastAsia"/>
          <w:b/>
          <w:bCs/>
          <w:sz w:val="24"/>
        </w:rPr>
        <w:lastRenderedPageBreak/>
        <w:t>Supplemental Figure</w:t>
      </w:r>
    </w:p>
    <w:p w14:paraId="6C8C7E91" w14:textId="1525BBF4" w:rsidR="00451623" w:rsidRDefault="00214725" w:rsidP="00407006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noProof/>
          <w:sz w:val="24"/>
        </w:rPr>
        <w:drawing>
          <wp:inline distT="0" distB="0" distL="0" distR="0" wp14:anchorId="66D05DB7" wp14:editId="0333C272">
            <wp:extent cx="4974590" cy="5731510"/>
            <wp:effectExtent l="0" t="0" r="0" b="2540"/>
            <wp:docPr id="200435195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459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F495F8" w14:textId="77777777" w:rsidR="00407006" w:rsidRPr="00407006" w:rsidRDefault="00407006" w:rsidP="00214725">
      <w:pPr>
        <w:adjustRightInd w:val="0"/>
        <w:snapToGrid w:val="0"/>
        <w:spacing w:line="360" w:lineRule="auto"/>
        <w:jc w:val="left"/>
        <w:rPr>
          <w:rFonts w:ascii="Times New Roman" w:eastAsia="游明朝" w:hAnsi="Times New Roman"/>
          <w:b/>
          <w:bCs/>
          <w:sz w:val="24"/>
        </w:rPr>
      </w:pPr>
      <w:r w:rsidRPr="00407006">
        <w:rPr>
          <w:rFonts w:ascii="Times New Roman" w:eastAsia="游明朝" w:hAnsi="Times New Roman"/>
          <w:b/>
          <w:bCs/>
          <w:sz w:val="24"/>
        </w:rPr>
        <w:t>Supplemental Figure: Ectopic beat from epicardial LAPW</w:t>
      </w:r>
    </w:p>
    <w:p w14:paraId="7E2A47FF" w14:textId="77777777" w:rsidR="00407006" w:rsidRPr="00407006" w:rsidRDefault="00407006" w:rsidP="00214725">
      <w:pPr>
        <w:adjustRightInd w:val="0"/>
        <w:snapToGrid w:val="0"/>
        <w:spacing w:line="360" w:lineRule="auto"/>
        <w:jc w:val="left"/>
        <w:rPr>
          <w:rFonts w:ascii="Times New Roman" w:eastAsia="游明朝" w:hAnsi="Times New Roman"/>
          <w:sz w:val="24"/>
        </w:rPr>
      </w:pPr>
      <w:r w:rsidRPr="00407006">
        <w:rPr>
          <w:rFonts w:ascii="Times New Roman" w:eastAsia="游明朝" w:hAnsi="Times New Roman"/>
          <w:sz w:val="24"/>
        </w:rPr>
        <w:t>After successful transmural LAPW isolation, the ectopic beat originating from epicardial LAPW with conduction block (dotted red square) was observed.</w:t>
      </w:r>
    </w:p>
    <w:p w14:paraId="45E46427" w14:textId="3718FA0C" w:rsidR="004769A4" w:rsidRPr="00407006" w:rsidRDefault="00407006" w:rsidP="00214725">
      <w:pPr>
        <w:adjustRightInd w:val="0"/>
        <w:snapToGrid w:val="0"/>
        <w:spacing w:line="360" w:lineRule="auto"/>
        <w:jc w:val="left"/>
        <w:rPr>
          <w:rFonts w:ascii="Times New Roman" w:eastAsia="游明朝" w:hAnsi="Times New Roman"/>
          <w:sz w:val="24"/>
        </w:rPr>
      </w:pPr>
      <w:r w:rsidRPr="00407006">
        <w:rPr>
          <w:rFonts w:ascii="Times New Roman" w:eastAsia="游明朝" w:hAnsi="Times New Roman"/>
          <w:sz w:val="24"/>
        </w:rPr>
        <w:t>LAPW, left atrial posterior wall.</w:t>
      </w:r>
    </w:p>
    <w:p w14:paraId="61845CEE" w14:textId="77777777" w:rsidR="004769A4" w:rsidRDefault="004769A4" w:rsidP="00214725">
      <w:pPr>
        <w:spacing w:line="360" w:lineRule="auto"/>
        <w:jc w:val="left"/>
        <w:rPr>
          <w:rFonts w:ascii="Times New Roman" w:hAnsi="Times New Roman"/>
          <w:b/>
          <w:bCs/>
          <w:sz w:val="24"/>
        </w:rPr>
      </w:pPr>
    </w:p>
    <w:p w14:paraId="54A394EC" w14:textId="633E441E" w:rsidR="00407006" w:rsidRDefault="00407006" w:rsidP="00FA7CB0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</w:p>
    <w:p w14:paraId="03940C46" w14:textId="0C88AC34" w:rsidR="00407006" w:rsidRPr="00407006" w:rsidRDefault="00407006" w:rsidP="00E958D7">
      <w:pPr>
        <w:adjustRightInd w:val="0"/>
        <w:snapToGrid w:val="0"/>
        <w:spacing w:line="360" w:lineRule="auto"/>
        <w:jc w:val="left"/>
        <w:rPr>
          <w:rFonts w:ascii="Times New Roman" w:eastAsiaTheme="minorEastAsia" w:hAnsi="Times New Roman"/>
          <w:b/>
          <w:bCs/>
          <w:sz w:val="24"/>
        </w:rPr>
      </w:pPr>
      <w:r>
        <w:rPr>
          <w:rFonts w:ascii="Times New Roman" w:eastAsiaTheme="minorEastAsia" w:hAnsi="Times New Roman" w:hint="eastAsia"/>
          <w:b/>
          <w:bCs/>
          <w:sz w:val="24"/>
        </w:rPr>
        <w:lastRenderedPageBreak/>
        <w:t xml:space="preserve">Supplemental </w:t>
      </w:r>
      <w:r w:rsidRPr="00407006">
        <w:rPr>
          <w:rFonts w:ascii="Times New Roman" w:eastAsiaTheme="minorEastAsia" w:hAnsi="Times New Roman"/>
          <w:b/>
          <w:bCs/>
          <w:sz w:val="24"/>
        </w:rPr>
        <w:t>Video legends</w:t>
      </w:r>
    </w:p>
    <w:p w14:paraId="61A7888F" w14:textId="77777777" w:rsidR="00407006" w:rsidRPr="00407006" w:rsidRDefault="00407006" w:rsidP="00E958D7">
      <w:pPr>
        <w:adjustRightInd w:val="0"/>
        <w:snapToGrid w:val="0"/>
        <w:spacing w:line="360" w:lineRule="auto"/>
        <w:jc w:val="left"/>
        <w:rPr>
          <w:rFonts w:ascii="Times New Roman" w:eastAsiaTheme="minorEastAsia" w:hAnsi="Times New Roman"/>
          <w:sz w:val="24"/>
        </w:rPr>
      </w:pPr>
      <w:r w:rsidRPr="00407006">
        <w:rPr>
          <w:rFonts w:ascii="Times New Roman" w:eastAsiaTheme="minorEastAsia" w:hAnsi="Times New Roman" w:hint="eastAsia"/>
          <w:b/>
          <w:bCs/>
          <w:sz w:val="24"/>
        </w:rPr>
        <w:t xml:space="preserve">Supplemental Video 1. </w:t>
      </w:r>
      <w:r w:rsidRPr="00407006">
        <w:rPr>
          <w:rFonts w:ascii="Times New Roman" w:eastAsiaTheme="minorEastAsia" w:hAnsi="Times New Roman"/>
          <w:b/>
          <w:bCs/>
          <w:sz w:val="24"/>
        </w:rPr>
        <w:t>Sparkle propagation map during distal CS pacing</w:t>
      </w:r>
    </w:p>
    <w:p w14:paraId="732EB974" w14:textId="77777777" w:rsidR="00407006" w:rsidRPr="00407006" w:rsidRDefault="00407006" w:rsidP="00E958D7">
      <w:pPr>
        <w:adjustRightInd w:val="0"/>
        <w:snapToGrid w:val="0"/>
        <w:spacing w:line="360" w:lineRule="auto"/>
        <w:jc w:val="left"/>
        <w:rPr>
          <w:rFonts w:asciiTheme="minorHAnsi" w:eastAsiaTheme="minorEastAsia" w:hAnsiTheme="minorHAnsi" w:cstheme="minorBidi"/>
        </w:rPr>
      </w:pPr>
      <w:r w:rsidRPr="00407006">
        <w:rPr>
          <w:rFonts w:ascii="Times New Roman" w:eastAsiaTheme="minorEastAsia" w:hAnsi="Times New Roman"/>
          <w:sz w:val="24"/>
        </w:rPr>
        <w:t>The video</w:t>
      </w:r>
      <w:r w:rsidRPr="00407006">
        <w:rPr>
          <w:rFonts w:ascii="Times New Roman" w:eastAsiaTheme="minorEastAsia" w:hAnsi="Times New Roman" w:hint="eastAsia"/>
          <w:sz w:val="24"/>
        </w:rPr>
        <w:t xml:space="preserve"> demonstrat</w:t>
      </w:r>
      <w:r w:rsidRPr="00407006">
        <w:rPr>
          <w:rFonts w:ascii="Times New Roman" w:eastAsiaTheme="minorEastAsia" w:hAnsi="Times New Roman"/>
          <w:sz w:val="24"/>
        </w:rPr>
        <w:t>es</w:t>
      </w:r>
      <w:r w:rsidRPr="00407006">
        <w:rPr>
          <w:rFonts w:ascii="Times New Roman" w:eastAsiaTheme="minorEastAsia" w:hAnsi="Times New Roman" w:hint="eastAsia"/>
          <w:sz w:val="24"/>
        </w:rPr>
        <w:t xml:space="preserve"> a centrifugal</w:t>
      </w:r>
      <w:r w:rsidRPr="00407006">
        <w:rPr>
          <w:rFonts w:ascii="Times New Roman" w:eastAsiaTheme="minorEastAsia" w:hAnsi="Times New Roman"/>
          <w:sz w:val="24"/>
        </w:rPr>
        <w:t xml:space="preserve"> activation pattern with the earliest activation site </w:t>
      </w:r>
      <w:r w:rsidRPr="00407006">
        <w:rPr>
          <w:rFonts w:ascii="Times New Roman" w:eastAsiaTheme="minorEastAsia" w:hAnsi="Times New Roman" w:hint="eastAsia"/>
          <w:sz w:val="24"/>
        </w:rPr>
        <w:t xml:space="preserve">in the LAPW </w:t>
      </w:r>
      <w:r w:rsidRPr="00407006">
        <w:rPr>
          <w:rFonts w:ascii="Times New Roman" w:eastAsiaTheme="minorEastAsia" w:hAnsi="Times New Roman"/>
          <w:sz w:val="24"/>
        </w:rPr>
        <w:t>below the roofline</w:t>
      </w:r>
      <w:r w:rsidRPr="00407006">
        <w:rPr>
          <w:rFonts w:ascii="Times New Roman" w:eastAsiaTheme="minorEastAsia" w:hAnsi="Times New Roman" w:hint="eastAsia"/>
          <w:sz w:val="24"/>
        </w:rPr>
        <w:t>.</w:t>
      </w:r>
      <w:r w:rsidRPr="00407006">
        <w:rPr>
          <w:rFonts w:ascii="Times New Roman" w:eastAsiaTheme="minorEastAsia" w:hAnsi="Times New Roman"/>
          <w:sz w:val="24"/>
        </w:rPr>
        <w:t xml:space="preserve"> CS, coronary sinus; LAPW, left atrial posterior wall</w:t>
      </w:r>
      <w:r w:rsidRPr="00407006">
        <w:rPr>
          <w:rFonts w:ascii="Times New Roman" w:eastAsiaTheme="minorEastAsia" w:hAnsi="Times New Roman" w:hint="eastAsia"/>
          <w:sz w:val="24"/>
        </w:rPr>
        <w:t>.</w:t>
      </w:r>
    </w:p>
    <w:p w14:paraId="628D795F" w14:textId="77777777" w:rsidR="00407006" w:rsidRPr="00407006" w:rsidRDefault="00407006" w:rsidP="00E958D7">
      <w:pPr>
        <w:adjustRightInd w:val="0"/>
        <w:snapToGrid w:val="0"/>
        <w:spacing w:line="360" w:lineRule="auto"/>
        <w:jc w:val="left"/>
        <w:rPr>
          <w:rFonts w:ascii="Times New Roman" w:eastAsiaTheme="minorEastAsia" w:hAnsi="Times New Roman"/>
          <w:sz w:val="24"/>
        </w:rPr>
      </w:pPr>
    </w:p>
    <w:p w14:paraId="68761072" w14:textId="77777777" w:rsidR="00407006" w:rsidRPr="00407006" w:rsidRDefault="00407006" w:rsidP="00E958D7">
      <w:pPr>
        <w:adjustRightInd w:val="0"/>
        <w:snapToGrid w:val="0"/>
        <w:spacing w:line="360" w:lineRule="auto"/>
        <w:jc w:val="left"/>
        <w:rPr>
          <w:rFonts w:ascii="Times New Roman" w:eastAsiaTheme="minorEastAsia" w:hAnsi="Times New Roman"/>
          <w:sz w:val="24"/>
        </w:rPr>
      </w:pPr>
      <w:r w:rsidRPr="00407006">
        <w:rPr>
          <w:rFonts w:ascii="Times New Roman" w:eastAsiaTheme="minorEastAsia" w:hAnsi="Times New Roman"/>
          <w:b/>
          <w:bCs/>
          <w:sz w:val="24"/>
        </w:rPr>
        <w:t>Supplemental Video 2</w:t>
      </w:r>
      <w:r w:rsidRPr="00407006">
        <w:rPr>
          <w:rFonts w:ascii="Times New Roman" w:eastAsiaTheme="minorEastAsia" w:hAnsi="Times New Roman"/>
          <w:sz w:val="24"/>
        </w:rPr>
        <w:t xml:space="preserve">. </w:t>
      </w:r>
      <w:r w:rsidRPr="00407006">
        <w:rPr>
          <w:rFonts w:ascii="Times New Roman" w:eastAsiaTheme="minorEastAsia" w:hAnsi="Times New Roman"/>
          <w:b/>
          <w:bCs/>
          <w:sz w:val="24"/>
        </w:rPr>
        <w:t>Sparkle propagation map during ablation catheter pacing on the LAPW</w:t>
      </w:r>
    </w:p>
    <w:p w14:paraId="66C82DB4" w14:textId="1461C493" w:rsidR="00407006" w:rsidRPr="004769A4" w:rsidRDefault="00407006" w:rsidP="00E958D7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bCs/>
          <w:sz w:val="24"/>
        </w:rPr>
      </w:pPr>
      <w:r w:rsidRPr="00407006">
        <w:rPr>
          <w:rFonts w:ascii="Times New Roman" w:eastAsiaTheme="minorEastAsia" w:hAnsi="Times New Roman"/>
          <w:sz w:val="24"/>
        </w:rPr>
        <w:t xml:space="preserve">The video </w:t>
      </w:r>
      <w:r w:rsidRPr="00407006">
        <w:rPr>
          <w:rFonts w:ascii="Times New Roman" w:eastAsiaTheme="minorEastAsia" w:hAnsi="Times New Roman" w:hint="eastAsia"/>
          <w:sz w:val="24"/>
        </w:rPr>
        <w:t>demonstrat</w:t>
      </w:r>
      <w:r w:rsidRPr="00407006">
        <w:rPr>
          <w:rFonts w:ascii="Times New Roman" w:eastAsiaTheme="minorEastAsia" w:hAnsi="Times New Roman"/>
          <w:sz w:val="24"/>
        </w:rPr>
        <w:t>es</w:t>
      </w:r>
      <w:r w:rsidRPr="00407006">
        <w:rPr>
          <w:rFonts w:ascii="Times New Roman" w:eastAsiaTheme="minorEastAsia" w:hAnsi="Times New Roman" w:hint="eastAsia"/>
          <w:sz w:val="24"/>
        </w:rPr>
        <w:t xml:space="preserve"> activation that propagated across the roofline and broke out </w:t>
      </w:r>
      <w:r w:rsidRPr="00407006">
        <w:rPr>
          <w:rFonts w:ascii="Times New Roman" w:eastAsiaTheme="minorEastAsia" w:hAnsi="Times New Roman"/>
          <w:sz w:val="24"/>
        </w:rPr>
        <w:t>above</w:t>
      </w:r>
      <w:r w:rsidRPr="00407006">
        <w:rPr>
          <w:rFonts w:ascii="Times New Roman" w:eastAsiaTheme="minorEastAsia" w:hAnsi="Times New Roman" w:hint="eastAsia"/>
          <w:sz w:val="24"/>
        </w:rPr>
        <w:t xml:space="preserve"> the roofline.</w:t>
      </w:r>
      <w:r w:rsidRPr="00407006">
        <w:rPr>
          <w:rFonts w:ascii="Times New Roman" w:eastAsiaTheme="minorEastAsia" w:hAnsi="Times New Roman"/>
          <w:sz w:val="24"/>
        </w:rPr>
        <w:t xml:space="preserve"> CS, coronary sinus; LAPW, left atrial posterior wall</w:t>
      </w:r>
      <w:r w:rsidRPr="00407006">
        <w:rPr>
          <w:rFonts w:ascii="Times New Roman" w:eastAsiaTheme="minorEastAsia" w:hAnsi="Times New Roman" w:hint="eastAsia"/>
          <w:sz w:val="24"/>
        </w:rPr>
        <w:t>.</w:t>
      </w:r>
    </w:p>
    <w:sectPr w:rsidR="00407006" w:rsidRPr="004769A4" w:rsidSect="00214725">
      <w:headerReference w:type="default" r:id="rId8"/>
      <w:pgSz w:w="11906" w:h="16838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78DA34" w14:textId="77777777" w:rsidR="00DE213F" w:rsidRDefault="00DE213F" w:rsidP="00BA30D0">
      <w:r>
        <w:separator/>
      </w:r>
    </w:p>
  </w:endnote>
  <w:endnote w:type="continuationSeparator" w:id="0">
    <w:p w14:paraId="037CD0A3" w14:textId="77777777" w:rsidR="00DE213F" w:rsidRDefault="00DE213F" w:rsidP="00BA30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995CE3" w14:textId="77777777" w:rsidR="00DE213F" w:rsidRDefault="00DE213F" w:rsidP="00BA30D0">
      <w:r>
        <w:separator/>
      </w:r>
    </w:p>
  </w:footnote>
  <w:footnote w:type="continuationSeparator" w:id="0">
    <w:p w14:paraId="067A25C4" w14:textId="77777777" w:rsidR="00DE213F" w:rsidRDefault="00DE213F" w:rsidP="00BA30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82F0B0" w14:textId="53D66F26" w:rsidR="004769A4" w:rsidRPr="004769A4" w:rsidRDefault="004769A4">
    <w:pPr>
      <w:pStyle w:val="a3"/>
      <w:jc w:val="right"/>
      <w:rPr>
        <w:rFonts w:ascii="Times New Roman" w:hAnsi="Times New Roman"/>
        <w:sz w:val="22"/>
        <w:szCs w:val="28"/>
      </w:rPr>
    </w:pPr>
    <w:r w:rsidRPr="004769A4">
      <w:rPr>
        <w:rFonts w:ascii="Times New Roman" w:hAnsi="Times New Roman"/>
        <w:sz w:val="22"/>
        <w:szCs w:val="28"/>
      </w:rPr>
      <w:t xml:space="preserve">Page </w:t>
    </w:r>
    <w:sdt>
      <w:sdtPr>
        <w:rPr>
          <w:rFonts w:ascii="Times New Roman" w:hAnsi="Times New Roman"/>
          <w:sz w:val="22"/>
          <w:szCs w:val="28"/>
        </w:rPr>
        <w:id w:val="-1486319203"/>
        <w:docPartObj>
          <w:docPartGallery w:val="Page Numbers (Top of Page)"/>
          <w:docPartUnique/>
        </w:docPartObj>
      </w:sdtPr>
      <w:sdtEndPr/>
      <w:sdtContent>
        <w:r w:rsidRPr="004769A4">
          <w:rPr>
            <w:rFonts w:ascii="Times New Roman" w:hAnsi="Times New Roman"/>
            <w:sz w:val="22"/>
            <w:szCs w:val="28"/>
          </w:rPr>
          <w:fldChar w:fldCharType="begin"/>
        </w:r>
        <w:r w:rsidRPr="004769A4">
          <w:rPr>
            <w:rFonts w:ascii="Times New Roman" w:hAnsi="Times New Roman"/>
            <w:sz w:val="22"/>
            <w:szCs w:val="28"/>
          </w:rPr>
          <w:instrText>PAGE   \* MERGEFORMAT</w:instrText>
        </w:r>
        <w:r w:rsidRPr="004769A4">
          <w:rPr>
            <w:rFonts w:ascii="Times New Roman" w:hAnsi="Times New Roman"/>
            <w:sz w:val="22"/>
            <w:szCs w:val="28"/>
          </w:rPr>
          <w:fldChar w:fldCharType="separate"/>
        </w:r>
        <w:r w:rsidRPr="004769A4">
          <w:rPr>
            <w:rFonts w:ascii="Times New Roman" w:hAnsi="Times New Roman"/>
            <w:sz w:val="22"/>
            <w:szCs w:val="28"/>
            <w:lang w:val="ja-JP"/>
          </w:rPr>
          <w:t>2</w:t>
        </w:r>
        <w:r w:rsidRPr="004769A4">
          <w:rPr>
            <w:rFonts w:ascii="Times New Roman" w:hAnsi="Times New Roman"/>
            <w:sz w:val="22"/>
            <w:szCs w:val="28"/>
          </w:rPr>
          <w:fldChar w:fldCharType="end"/>
        </w:r>
      </w:sdtContent>
    </w:sdt>
  </w:p>
  <w:p w14:paraId="0B360E1C" w14:textId="77777777" w:rsidR="004769A4" w:rsidRDefault="004769A4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5204D0"/>
    <w:multiLevelType w:val="hybridMultilevel"/>
    <w:tmpl w:val="BCF6CCD4"/>
    <w:lvl w:ilvl="0" w:tplc="8F125314">
      <w:start w:val="16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BBCAD01E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933A9B44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14BCDE70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07386F06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DA22F638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8A4049DC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CC124932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6B7C0064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num w:numId="1" w16cid:durableId="15424715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0MzG2MDc0MbcwMrFU0lEKTi0uzszPAykwNK0FAILV6C8tAAAA"/>
  </w:docVars>
  <w:rsids>
    <w:rsidRoot w:val="00C25259"/>
    <w:rsid w:val="000003A9"/>
    <w:rsid w:val="0000141A"/>
    <w:rsid w:val="00004B3A"/>
    <w:rsid w:val="000142A9"/>
    <w:rsid w:val="000233AC"/>
    <w:rsid w:val="00030A0C"/>
    <w:rsid w:val="00031C45"/>
    <w:rsid w:val="00033857"/>
    <w:rsid w:val="00036059"/>
    <w:rsid w:val="0004136F"/>
    <w:rsid w:val="000431C4"/>
    <w:rsid w:val="00047039"/>
    <w:rsid w:val="000476AA"/>
    <w:rsid w:val="00050003"/>
    <w:rsid w:val="000533DB"/>
    <w:rsid w:val="000548CC"/>
    <w:rsid w:val="000550A3"/>
    <w:rsid w:val="00057FC1"/>
    <w:rsid w:val="00070E6C"/>
    <w:rsid w:val="000773D5"/>
    <w:rsid w:val="00082467"/>
    <w:rsid w:val="00083689"/>
    <w:rsid w:val="00084A16"/>
    <w:rsid w:val="00095F3D"/>
    <w:rsid w:val="000A0F6D"/>
    <w:rsid w:val="000A4A1C"/>
    <w:rsid w:val="000A5ACD"/>
    <w:rsid w:val="000B197F"/>
    <w:rsid w:val="000B49A2"/>
    <w:rsid w:val="000C2793"/>
    <w:rsid w:val="000C3147"/>
    <w:rsid w:val="000C6769"/>
    <w:rsid w:val="000C75DE"/>
    <w:rsid w:val="000C7B49"/>
    <w:rsid w:val="000D2BDB"/>
    <w:rsid w:val="000D3E34"/>
    <w:rsid w:val="000D5145"/>
    <w:rsid w:val="000D661C"/>
    <w:rsid w:val="000E554E"/>
    <w:rsid w:val="000F1C66"/>
    <w:rsid w:val="000F3562"/>
    <w:rsid w:val="000F5503"/>
    <w:rsid w:val="000F689A"/>
    <w:rsid w:val="00107352"/>
    <w:rsid w:val="001073EF"/>
    <w:rsid w:val="001213ED"/>
    <w:rsid w:val="0012312C"/>
    <w:rsid w:val="00137DBE"/>
    <w:rsid w:val="00145CEE"/>
    <w:rsid w:val="00150D5F"/>
    <w:rsid w:val="001521A1"/>
    <w:rsid w:val="0015495D"/>
    <w:rsid w:val="00156423"/>
    <w:rsid w:val="0015785E"/>
    <w:rsid w:val="00157E3B"/>
    <w:rsid w:val="00157EA6"/>
    <w:rsid w:val="00161613"/>
    <w:rsid w:val="00161D2D"/>
    <w:rsid w:val="00161E6E"/>
    <w:rsid w:val="00162EA0"/>
    <w:rsid w:val="001645C4"/>
    <w:rsid w:val="00167724"/>
    <w:rsid w:val="00170DAA"/>
    <w:rsid w:val="0017122F"/>
    <w:rsid w:val="001746B8"/>
    <w:rsid w:val="0017585C"/>
    <w:rsid w:val="001817E0"/>
    <w:rsid w:val="0018303E"/>
    <w:rsid w:val="0018585F"/>
    <w:rsid w:val="001869B3"/>
    <w:rsid w:val="00192A63"/>
    <w:rsid w:val="00196179"/>
    <w:rsid w:val="001A4FAF"/>
    <w:rsid w:val="001A6ABB"/>
    <w:rsid w:val="001A6E6B"/>
    <w:rsid w:val="001B14A3"/>
    <w:rsid w:val="001B1D97"/>
    <w:rsid w:val="001B24E2"/>
    <w:rsid w:val="001B3570"/>
    <w:rsid w:val="001B3E11"/>
    <w:rsid w:val="001B5215"/>
    <w:rsid w:val="001B57B4"/>
    <w:rsid w:val="001C0D72"/>
    <w:rsid w:val="001C0E9D"/>
    <w:rsid w:val="001C78B9"/>
    <w:rsid w:val="001D23CD"/>
    <w:rsid w:val="001E238F"/>
    <w:rsid w:val="001E2740"/>
    <w:rsid w:val="001E4998"/>
    <w:rsid w:val="001F044E"/>
    <w:rsid w:val="001F125B"/>
    <w:rsid w:val="001F16DD"/>
    <w:rsid w:val="001F4DFA"/>
    <w:rsid w:val="002015C8"/>
    <w:rsid w:val="002036D4"/>
    <w:rsid w:val="0020395D"/>
    <w:rsid w:val="00203CC8"/>
    <w:rsid w:val="0020495C"/>
    <w:rsid w:val="0020652D"/>
    <w:rsid w:val="00206824"/>
    <w:rsid w:val="002071B4"/>
    <w:rsid w:val="002118EB"/>
    <w:rsid w:val="00212ACD"/>
    <w:rsid w:val="00214725"/>
    <w:rsid w:val="0022071D"/>
    <w:rsid w:val="00220DC4"/>
    <w:rsid w:val="00221E5D"/>
    <w:rsid w:val="00222CD8"/>
    <w:rsid w:val="00222F04"/>
    <w:rsid w:val="00233922"/>
    <w:rsid w:val="00243C98"/>
    <w:rsid w:val="00250C8E"/>
    <w:rsid w:val="00252BF2"/>
    <w:rsid w:val="0026160B"/>
    <w:rsid w:val="0026403D"/>
    <w:rsid w:val="00264785"/>
    <w:rsid w:val="002673F0"/>
    <w:rsid w:val="0027236A"/>
    <w:rsid w:val="002829F2"/>
    <w:rsid w:val="00285794"/>
    <w:rsid w:val="002956EB"/>
    <w:rsid w:val="002964AF"/>
    <w:rsid w:val="002A2E7A"/>
    <w:rsid w:val="002A5F48"/>
    <w:rsid w:val="002A7996"/>
    <w:rsid w:val="002B0ABF"/>
    <w:rsid w:val="002B4EEF"/>
    <w:rsid w:val="002B50EA"/>
    <w:rsid w:val="002B6E94"/>
    <w:rsid w:val="002D0899"/>
    <w:rsid w:val="002D15FB"/>
    <w:rsid w:val="002D5567"/>
    <w:rsid w:val="002D5934"/>
    <w:rsid w:val="002E40C4"/>
    <w:rsid w:val="002E4B5F"/>
    <w:rsid w:val="002F0C69"/>
    <w:rsid w:val="002F530A"/>
    <w:rsid w:val="0030127F"/>
    <w:rsid w:val="00316D39"/>
    <w:rsid w:val="00316FCD"/>
    <w:rsid w:val="00321E7C"/>
    <w:rsid w:val="003265C0"/>
    <w:rsid w:val="00326B62"/>
    <w:rsid w:val="00327269"/>
    <w:rsid w:val="003345CF"/>
    <w:rsid w:val="00337947"/>
    <w:rsid w:val="0035211A"/>
    <w:rsid w:val="00355FA3"/>
    <w:rsid w:val="003563D7"/>
    <w:rsid w:val="0035713A"/>
    <w:rsid w:val="0036263B"/>
    <w:rsid w:val="003630E4"/>
    <w:rsid w:val="00365720"/>
    <w:rsid w:val="003678D5"/>
    <w:rsid w:val="0037463D"/>
    <w:rsid w:val="00374698"/>
    <w:rsid w:val="00374CEE"/>
    <w:rsid w:val="003821DC"/>
    <w:rsid w:val="00385B66"/>
    <w:rsid w:val="00396610"/>
    <w:rsid w:val="003971AD"/>
    <w:rsid w:val="003A28A2"/>
    <w:rsid w:val="003B2C9D"/>
    <w:rsid w:val="003B4447"/>
    <w:rsid w:val="003B4F42"/>
    <w:rsid w:val="003B4F43"/>
    <w:rsid w:val="003C23E0"/>
    <w:rsid w:val="003C76C8"/>
    <w:rsid w:val="003C7909"/>
    <w:rsid w:val="003D26D0"/>
    <w:rsid w:val="003D285D"/>
    <w:rsid w:val="003D6080"/>
    <w:rsid w:val="003D6EB0"/>
    <w:rsid w:val="003E052F"/>
    <w:rsid w:val="003E401C"/>
    <w:rsid w:val="003E5708"/>
    <w:rsid w:val="003F198C"/>
    <w:rsid w:val="003F4EC4"/>
    <w:rsid w:val="0040094B"/>
    <w:rsid w:val="00400B7E"/>
    <w:rsid w:val="00401B95"/>
    <w:rsid w:val="00407006"/>
    <w:rsid w:val="00413EC8"/>
    <w:rsid w:val="00416BF1"/>
    <w:rsid w:val="004223F9"/>
    <w:rsid w:val="00425D05"/>
    <w:rsid w:val="00431C5A"/>
    <w:rsid w:val="004452AE"/>
    <w:rsid w:val="00450979"/>
    <w:rsid w:val="00451623"/>
    <w:rsid w:val="00455331"/>
    <w:rsid w:val="00456146"/>
    <w:rsid w:val="00456488"/>
    <w:rsid w:val="0046405A"/>
    <w:rsid w:val="00472741"/>
    <w:rsid w:val="00475BEC"/>
    <w:rsid w:val="004769A4"/>
    <w:rsid w:val="00483918"/>
    <w:rsid w:val="00486559"/>
    <w:rsid w:val="00493B3C"/>
    <w:rsid w:val="00494231"/>
    <w:rsid w:val="004A02AB"/>
    <w:rsid w:val="004A0660"/>
    <w:rsid w:val="004A126A"/>
    <w:rsid w:val="004A74A0"/>
    <w:rsid w:val="004A7C36"/>
    <w:rsid w:val="004B17F0"/>
    <w:rsid w:val="004B2188"/>
    <w:rsid w:val="004B4F6E"/>
    <w:rsid w:val="004B57AC"/>
    <w:rsid w:val="004B6537"/>
    <w:rsid w:val="004B7BE7"/>
    <w:rsid w:val="004C077C"/>
    <w:rsid w:val="004C2827"/>
    <w:rsid w:val="004E32B6"/>
    <w:rsid w:val="004F195D"/>
    <w:rsid w:val="004F1EC1"/>
    <w:rsid w:val="004F3FA4"/>
    <w:rsid w:val="00501ACB"/>
    <w:rsid w:val="005049F2"/>
    <w:rsid w:val="00507812"/>
    <w:rsid w:val="00510A29"/>
    <w:rsid w:val="00514ADA"/>
    <w:rsid w:val="00525C8F"/>
    <w:rsid w:val="00526814"/>
    <w:rsid w:val="00527323"/>
    <w:rsid w:val="0053293F"/>
    <w:rsid w:val="00532D9C"/>
    <w:rsid w:val="00532F58"/>
    <w:rsid w:val="00535AFC"/>
    <w:rsid w:val="005366A8"/>
    <w:rsid w:val="00537F8E"/>
    <w:rsid w:val="0054064C"/>
    <w:rsid w:val="005503D0"/>
    <w:rsid w:val="005541C2"/>
    <w:rsid w:val="0055477A"/>
    <w:rsid w:val="00556689"/>
    <w:rsid w:val="005608D0"/>
    <w:rsid w:val="00563206"/>
    <w:rsid w:val="0056488F"/>
    <w:rsid w:val="00566B05"/>
    <w:rsid w:val="00566CCC"/>
    <w:rsid w:val="0057149A"/>
    <w:rsid w:val="005744E0"/>
    <w:rsid w:val="00575A51"/>
    <w:rsid w:val="00575C44"/>
    <w:rsid w:val="00577E3C"/>
    <w:rsid w:val="00586151"/>
    <w:rsid w:val="00586AA8"/>
    <w:rsid w:val="00586BCD"/>
    <w:rsid w:val="00590097"/>
    <w:rsid w:val="00593FEF"/>
    <w:rsid w:val="005941D6"/>
    <w:rsid w:val="005A6655"/>
    <w:rsid w:val="005A680E"/>
    <w:rsid w:val="005B01B8"/>
    <w:rsid w:val="005B129E"/>
    <w:rsid w:val="005B78A0"/>
    <w:rsid w:val="005C202E"/>
    <w:rsid w:val="005C35FE"/>
    <w:rsid w:val="005D14F6"/>
    <w:rsid w:val="005D535A"/>
    <w:rsid w:val="005D7144"/>
    <w:rsid w:val="005E2196"/>
    <w:rsid w:val="005E6232"/>
    <w:rsid w:val="005F21C1"/>
    <w:rsid w:val="005F5C7A"/>
    <w:rsid w:val="00601B5E"/>
    <w:rsid w:val="00601E08"/>
    <w:rsid w:val="006037AD"/>
    <w:rsid w:val="0061088D"/>
    <w:rsid w:val="00612B24"/>
    <w:rsid w:val="00616D2A"/>
    <w:rsid w:val="00617991"/>
    <w:rsid w:val="00625603"/>
    <w:rsid w:val="00631B29"/>
    <w:rsid w:val="00631EBF"/>
    <w:rsid w:val="0063775A"/>
    <w:rsid w:val="00640AA3"/>
    <w:rsid w:val="00642883"/>
    <w:rsid w:val="00644D37"/>
    <w:rsid w:val="00651EEB"/>
    <w:rsid w:val="00654D52"/>
    <w:rsid w:val="00663005"/>
    <w:rsid w:val="0066380A"/>
    <w:rsid w:val="00664C72"/>
    <w:rsid w:val="00671BA7"/>
    <w:rsid w:val="00683F86"/>
    <w:rsid w:val="006847CE"/>
    <w:rsid w:val="0069129D"/>
    <w:rsid w:val="00693C3B"/>
    <w:rsid w:val="006A375D"/>
    <w:rsid w:val="006A7293"/>
    <w:rsid w:val="006B0759"/>
    <w:rsid w:val="006B1135"/>
    <w:rsid w:val="006B7A2D"/>
    <w:rsid w:val="006C3C85"/>
    <w:rsid w:val="006C6872"/>
    <w:rsid w:val="006D2F00"/>
    <w:rsid w:val="006E6C9F"/>
    <w:rsid w:val="006E7140"/>
    <w:rsid w:val="006F321C"/>
    <w:rsid w:val="006F65C1"/>
    <w:rsid w:val="00701A45"/>
    <w:rsid w:val="00706A18"/>
    <w:rsid w:val="0071026D"/>
    <w:rsid w:val="0071231A"/>
    <w:rsid w:val="00714759"/>
    <w:rsid w:val="00714C7D"/>
    <w:rsid w:val="00714E88"/>
    <w:rsid w:val="007211ED"/>
    <w:rsid w:val="007225DF"/>
    <w:rsid w:val="00724867"/>
    <w:rsid w:val="00724DB1"/>
    <w:rsid w:val="007270EA"/>
    <w:rsid w:val="00727C44"/>
    <w:rsid w:val="00731658"/>
    <w:rsid w:val="00731B1C"/>
    <w:rsid w:val="007344C8"/>
    <w:rsid w:val="00740D4C"/>
    <w:rsid w:val="007420C8"/>
    <w:rsid w:val="00742471"/>
    <w:rsid w:val="007459E6"/>
    <w:rsid w:val="00746553"/>
    <w:rsid w:val="00751528"/>
    <w:rsid w:val="00753025"/>
    <w:rsid w:val="007532C5"/>
    <w:rsid w:val="00754088"/>
    <w:rsid w:val="007576E0"/>
    <w:rsid w:val="00761C79"/>
    <w:rsid w:val="00761D4A"/>
    <w:rsid w:val="00762141"/>
    <w:rsid w:val="00764487"/>
    <w:rsid w:val="00764E51"/>
    <w:rsid w:val="007654B4"/>
    <w:rsid w:val="00770DB9"/>
    <w:rsid w:val="0077208F"/>
    <w:rsid w:val="007735D5"/>
    <w:rsid w:val="00782ECD"/>
    <w:rsid w:val="00784F2B"/>
    <w:rsid w:val="007926C0"/>
    <w:rsid w:val="00795FBC"/>
    <w:rsid w:val="00797A91"/>
    <w:rsid w:val="007A2309"/>
    <w:rsid w:val="007A3D0E"/>
    <w:rsid w:val="007B0D37"/>
    <w:rsid w:val="007B1D3F"/>
    <w:rsid w:val="007C093D"/>
    <w:rsid w:val="007C10A9"/>
    <w:rsid w:val="007C5C10"/>
    <w:rsid w:val="007C6BE1"/>
    <w:rsid w:val="007E1B53"/>
    <w:rsid w:val="007E35B4"/>
    <w:rsid w:val="007E4AD3"/>
    <w:rsid w:val="007E6E11"/>
    <w:rsid w:val="007F4204"/>
    <w:rsid w:val="007F50DB"/>
    <w:rsid w:val="007F5EAF"/>
    <w:rsid w:val="007F6FC4"/>
    <w:rsid w:val="007F73D7"/>
    <w:rsid w:val="00800073"/>
    <w:rsid w:val="00802558"/>
    <w:rsid w:val="00807B3E"/>
    <w:rsid w:val="00810F9D"/>
    <w:rsid w:val="00813B21"/>
    <w:rsid w:val="00814F42"/>
    <w:rsid w:val="00824B55"/>
    <w:rsid w:val="0083217F"/>
    <w:rsid w:val="00833C94"/>
    <w:rsid w:val="00841011"/>
    <w:rsid w:val="00846A75"/>
    <w:rsid w:val="008502BD"/>
    <w:rsid w:val="00850817"/>
    <w:rsid w:val="00852413"/>
    <w:rsid w:val="00853AB4"/>
    <w:rsid w:val="0086507B"/>
    <w:rsid w:val="0088175E"/>
    <w:rsid w:val="00881FF5"/>
    <w:rsid w:val="0088387F"/>
    <w:rsid w:val="00884B5E"/>
    <w:rsid w:val="0088575D"/>
    <w:rsid w:val="00890B00"/>
    <w:rsid w:val="00891B08"/>
    <w:rsid w:val="0089213A"/>
    <w:rsid w:val="008953EA"/>
    <w:rsid w:val="008A0315"/>
    <w:rsid w:val="008A5A83"/>
    <w:rsid w:val="008A71B4"/>
    <w:rsid w:val="008B0459"/>
    <w:rsid w:val="008B6092"/>
    <w:rsid w:val="008C3AB4"/>
    <w:rsid w:val="008C4452"/>
    <w:rsid w:val="008C70BE"/>
    <w:rsid w:val="008D0FFF"/>
    <w:rsid w:val="008D24F7"/>
    <w:rsid w:val="008D35DE"/>
    <w:rsid w:val="008E7EE3"/>
    <w:rsid w:val="008F0A6F"/>
    <w:rsid w:val="008F5B0E"/>
    <w:rsid w:val="009020C2"/>
    <w:rsid w:val="009077F3"/>
    <w:rsid w:val="00907F4D"/>
    <w:rsid w:val="00914E90"/>
    <w:rsid w:val="0091609D"/>
    <w:rsid w:val="00923225"/>
    <w:rsid w:val="009259B6"/>
    <w:rsid w:val="00926076"/>
    <w:rsid w:val="00930FAE"/>
    <w:rsid w:val="00931644"/>
    <w:rsid w:val="00932EDF"/>
    <w:rsid w:val="009378B2"/>
    <w:rsid w:val="009416BC"/>
    <w:rsid w:val="0094255B"/>
    <w:rsid w:val="00942A67"/>
    <w:rsid w:val="009450A4"/>
    <w:rsid w:val="00953559"/>
    <w:rsid w:val="009614C3"/>
    <w:rsid w:val="00963379"/>
    <w:rsid w:val="00976AAF"/>
    <w:rsid w:val="009776E1"/>
    <w:rsid w:val="009802D1"/>
    <w:rsid w:val="00981F59"/>
    <w:rsid w:val="009824E7"/>
    <w:rsid w:val="00983C49"/>
    <w:rsid w:val="00987C5C"/>
    <w:rsid w:val="0099267B"/>
    <w:rsid w:val="009964BD"/>
    <w:rsid w:val="009A0D02"/>
    <w:rsid w:val="009A1846"/>
    <w:rsid w:val="009A227F"/>
    <w:rsid w:val="009A24CE"/>
    <w:rsid w:val="009A67DA"/>
    <w:rsid w:val="009B640F"/>
    <w:rsid w:val="009C0988"/>
    <w:rsid w:val="009C481E"/>
    <w:rsid w:val="009C6470"/>
    <w:rsid w:val="009D1022"/>
    <w:rsid w:val="009D2219"/>
    <w:rsid w:val="009D2DE9"/>
    <w:rsid w:val="009D4972"/>
    <w:rsid w:val="009D533D"/>
    <w:rsid w:val="009E3203"/>
    <w:rsid w:val="009F4937"/>
    <w:rsid w:val="00A014B0"/>
    <w:rsid w:val="00A05A78"/>
    <w:rsid w:val="00A1666B"/>
    <w:rsid w:val="00A17F3F"/>
    <w:rsid w:val="00A21261"/>
    <w:rsid w:val="00A25765"/>
    <w:rsid w:val="00A3195E"/>
    <w:rsid w:val="00A356DC"/>
    <w:rsid w:val="00A359FF"/>
    <w:rsid w:val="00A41018"/>
    <w:rsid w:val="00A46D6A"/>
    <w:rsid w:val="00A50DC6"/>
    <w:rsid w:val="00A60655"/>
    <w:rsid w:val="00A60AB6"/>
    <w:rsid w:val="00A644A1"/>
    <w:rsid w:val="00A6495B"/>
    <w:rsid w:val="00A71458"/>
    <w:rsid w:val="00A74AD3"/>
    <w:rsid w:val="00A80F2D"/>
    <w:rsid w:val="00A814CA"/>
    <w:rsid w:val="00A84EC1"/>
    <w:rsid w:val="00A9020B"/>
    <w:rsid w:val="00A92B3B"/>
    <w:rsid w:val="00A96E60"/>
    <w:rsid w:val="00AA041C"/>
    <w:rsid w:val="00AA0BF8"/>
    <w:rsid w:val="00AA468A"/>
    <w:rsid w:val="00AA5241"/>
    <w:rsid w:val="00AC20E4"/>
    <w:rsid w:val="00AC3025"/>
    <w:rsid w:val="00AC540F"/>
    <w:rsid w:val="00AC5DD9"/>
    <w:rsid w:val="00AC6472"/>
    <w:rsid w:val="00AD34D7"/>
    <w:rsid w:val="00AD4725"/>
    <w:rsid w:val="00AD59DD"/>
    <w:rsid w:val="00AE71E7"/>
    <w:rsid w:val="00AF0136"/>
    <w:rsid w:val="00AF247E"/>
    <w:rsid w:val="00AF2677"/>
    <w:rsid w:val="00AF2917"/>
    <w:rsid w:val="00AF63A7"/>
    <w:rsid w:val="00B023A3"/>
    <w:rsid w:val="00B07B7A"/>
    <w:rsid w:val="00B10263"/>
    <w:rsid w:val="00B11F2B"/>
    <w:rsid w:val="00B136EC"/>
    <w:rsid w:val="00B170EB"/>
    <w:rsid w:val="00B212DC"/>
    <w:rsid w:val="00B24213"/>
    <w:rsid w:val="00B244AC"/>
    <w:rsid w:val="00B2466A"/>
    <w:rsid w:val="00B3154B"/>
    <w:rsid w:val="00B317A2"/>
    <w:rsid w:val="00B318A9"/>
    <w:rsid w:val="00B42E0B"/>
    <w:rsid w:val="00B611BD"/>
    <w:rsid w:val="00B617A5"/>
    <w:rsid w:val="00B62FEC"/>
    <w:rsid w:val="00B644AD"/>
    <w:rsid w:val="00B71828"/>
    <w:rsid w:val="00B71C41"/>
    <w:rsid w:val="00B7201E"/>
    <w:rsid w:val="00B72B5C"/>
    <w:rsid w:val="00B75340"/>
    <w:rsid w:val="00B76F48"/>
    <w:rsid w:val="00B8543A"/>
    <w:rsid w:val="00B8699D"/>
    <w:rsid w:val="00B877E9"/>
    <w:rsid w:val="00B90886"/>
    <w:rsid w:val="00B95DDB"/>
    <w:rsid w:val="00BA30D0"/>
    <w:rsid w:val="00BA5732"/>
    <w:rsid w:val="00BB1258"/>
    <w:rsid w:val="00BB765E"/>
    <w:rsid w:val="00BB7EB3"/>
    <w:rsid w:val="00BC2990"/>
    <w:rsid w:val="00BC2CB3"/>
    <w:rsid w:val="00BC3B91"/>
    <w:rsid w:val="00BC5A68"/>
    <w:rsid w:val="00BC7F27"/>
    <w:rsid w:val="00BD21D1"/>
    <w:rsid w:val="00BD4381"/>
    <w:rsid w:val="00BD5A5E"/>
    <w:rsid w:val="00BD6562"/>
    <w:rsid w:val="00BD6FD2"/>
    <w:rsid w:val="00BD7A09"/>
    <w:rsid w:val="00BD7BF7"/>
    <w:rsid w:val="00BE07B4"/>
    <w:rsid w:val="00BE45A0"/>
    <w:rsid w:val="00BF306E"/>
    <w:rsid w:val="00BF74DE"/>
    <w:rsid w:val="00C01AB2"/>
    <w:rsid w:val="00C0318D"/>
    <w:rsid w:val="00C03567"/>
    <w:rsid w:val="00C10FFF"/>
    <w:rsid w:val="00C120A8"/>
    <w:rsid w:val="00C14E85"/>
    <w:rsid w:val="00C23FC0"/>
    <w:rsid w:val="00C25259"/>
    <w:rsid w:val="00C31619"/>
    <w:rsid w:val="00C31739"/>
    <w:rsid w:val="00C32022"/>
    <w:rsid w:val="00C331ED"/>
    <w:rsid w:val="00C3405D"/>
    <w:rsid w:val="00C53AB0"/>
    <w:rsid w:val="00C57461"/>
    <w:rsid w:val="00C63A93"/>
    <w:rsid w:val="00C72A2F"/>
    <w:rsid w:val="00C731B5"/>
    <w:rsid w:val="00C74061"/>
    <w:rsid w:val="00C75D9D"/>
    <w:rsid w:val="00C7685C"/>
    <w:rsid w:val="00C76937"/>
    <w:rsid w:val="00C868A1"/>
    <w:rsid w:val="00C92B74"/>
    <w:rsid w:val="00CB1062"/>
    <w:rsid w:val="00CB3585"/>
    <w:rsid w:val="00CB360E"/>
    <w:rsid w:val="00CB4513"/>
    <w:rsid w:val="00CC1BCD"/>
    <w:rsid w:val="00CC6E2B"/>
    <w:rsid w:val="00CC7E08"/>
    <w:rsid w:val="00CD0014"/>
    <w:rsid w:val="00CD22D3"/>
    <w:rsid w:val="00CD3E38"/>
    <w:rsid w:val="00CD5DCC"/>
    <w:rsid w:val="00CD610C"/>
    <w:rsid w:val="00CE1E50"/>
    <w:rsid w:val="00CE27B6"/>
    <w:rsid w:val="00CE636B"/>
    <w:rsid w:val="00CE6B59"/>
    <w:rsid w:val="00CE6E38"/>
    <w:rsid w:val="00D03217"/>
    <w:rsid w:val="00D03638"/>
    <w:rsid w:val="00D079B4"/>
    <w:rsid w:val="00D14143"/>
    <w:rsid w:val="00D20F37"/>
    <w:rsid w:val="00D25E41"/>
    <w:rsid w:val="00D2712D"/>
    <w:rsid w:val="00D32981"/>
    <w:rsid w:val="00D36CD3"/>
    <w:rsid w:val="00D37B49"/>
    <w:rsid w:val="00D42059"/>
    <w:rsid w:val="00D4321F"/>
    <w:rsid w:val="00D4329D"/>
    <w:rsid w:val="00D50CA4"/>
    <w:rsid w:val="00D51422"/>
    <w:rsid w:val="00D52119"/>
    <w:rsid w:val="00D52C31"/>
    <w:rsid w:val="00D5362F"/>
    <w:rsid w:val="00D5796F"/>
    <w:rsid w:val="00D60B34"/>
    <w:rsid w:val="00D61E40"/>
    <w:rsid w:val="00D6459E"/>
    <w:rsid w:val="00D64627"/>
    <w:rsid w:val="00D65E8E"/>
    <w:rsid w:val="00D709CB"/>
    <w:rsid w:val="00D74E01"/>
    <w:rsid w:val="00D80B3D"/>
    <w:rsid w:val="00D82061"/>
    <w:rsid w:val="00D91BAA"/>
    <w:rsid w:val="00D94EE8"/>
    <w:rsid w:val="00D97456"/>
    <w:rsid w:val="00DA0F99"/>
    <w:rsid w:val="00DA2FF7"/>
    <w:rsid w:val="00DA32DA"/>
    <w:rsid w:val="00DA3C94"/>
    <w:rsid w:val="00DA6BF7"/>
    <w:rsid w:val="00DB0A52"/>
    <w:rsid w:val="00DC18EE"/>
    <w:rsid w:val="00DC546B"/>
    <w:rsid w:val="00DC5ADB"/>
    <w:rsid w:val="00DC5AF5"/>
    <w:rsid w:val="00DE213F"/>
    <w:rsid w:val="00DE2C5E"/>
    <w:rsid w:val="00DE35AB"/>
    <w:rsid w:val="00DE48E2"/>
    <w:rsid w:val="00DF00C8"/>
    <w:rsid w:val="00DF36B9"/>
    <w:rsid w:val="00DF7BA6"/>
    <w:rsid w:val="00E05A57"/>
    <w:rsid w:val="00E06AFD"/>
    <w:rsid w:val="00E1400F"/>
    <w:rsid w:val="00E16A7D"/>
    <w:rsid w:val="00E17D7E"/>
    <w:rsid w:val="00E216F7"/>
    <w:rsid w:val="00E239CE"/>
    <w:rsid w:val="00E27D78"/>
    <w:rsid w:val="00E27E96"/>
    <w:rsid w:val="00E3037C"/>
    <w:rsid w:val="00E35446"/>
    <w:rsid w:val="00E414AB"/>
    <w:rsid w:val="00E561F6"/>
    <w:rsid w:val="00E61BD7"/>
    <w:rsid w:val="00E63C7A"/>
    <w:rsid w:val="00E6564D"/>
    <w:rsid w:val="00E66637"/>
    <w:rsid w:val="00E75F2D"/>
    <w:rsid w:val="00E80C10"/>
    <w:rsid w:val="00E83F03"/>
    <w:rsid w:val="00E958D7"/>
    <w:rsid w:val="00E97152"/>
    <w:rsid w:val="00EA245A"/>
    <w:rsid w:val="00EA457D"/>
    <w:rsid w:val="00EA5A18"/>
    <w:rsid w:val="00EB4530"/>
    <w:rsid w:val="00EB491F"/>
    <w:rsid w:val="00EB4F11"/>
    <w:rsid w:val="00EB66A9"/>
    <w:rsid w:val="00EB6C6C"/>
    <w:rsid w:val="00EB7806"/>
    <w:rsid w:val="00EC2DAF"/>
    <w:rsid w:val="00EC58F9"/>
    <w:rsid w:val="00EC77EB"/>
    <w:rsid w:val="00ED52E1"/>
    <w:rsid w:val="00ED5811"/>
    <w:rsid w:val="00ED66E7"/>
    <w:rsid w:val="00ED7ACF"/>
    <w:rsid w:val="00EE5E53"/>
    <w:rsid w:val="00EE5EC2"/>
    <w:rsid w:val="00EE5F82"/>
    <w:rsid w:val="00EF364A"/>
    <w:rsid w:val="00EF3A79"/>
    <w:rsid w:val="00EF739A"/>
    <w:rsid w:val="00EF75E1"/>
    <w:rsid w:val="00F0110F"/>
    <w:rsid w:val="00F04CF9"/>
    <w:rsid w:val="00F056FF"/>
    <w:rsid w:val="00F10137"/>
    <w:rsid w:val="00F15A61"/>
    <w:rsid w:val="00F208A2"/>
    <w:rsid w:val="00F21A64"/>
    <w:rsid w:val="00F21BAD"/>
    <w:rsid w:val="00F23E13"/>
    <w:rsid w:val="00F25DC1"/>
    <w:rsid w:val="00F26B8A"/>
    <w:rsid w:val="00F3200C"/>
    <w:rsid w:val="00F35F53"/>
    <w:rsid w:val="00F37403"/>
    <w:rsid w:val="00F378D3"/>
    <w:rsid w:val="00F43743"/>
    <w:rsid w:val="00F46125"/>
    <w:rsid w:val="00F46FA3"/>
    <w:rsid w:val="00F4773D"/>
    <w:rsid w:val="00F52B85"/>
    <w:rsid w:val="00F53A82"/>
    <w:rsid w:val="00F553B9"/>
    <w:rsid w:val="00F71178"/>
    <w:rsid w:val="00F73ED5"/>
    <w:rsid w:val="00F74737"/>
    <w:rsid w:val="00F7736D"/>
    <w:rsid w:val="00F8110B"/>
    <w:rsid w:val="00F819AD"/>
    <w:rsid w:val="00F865EA"/>
    <w:rsid w:val="00F93527"/>
    <w:rsid w:val="00F9737E"/>
    <w:rsid w:val="00FA0C80"/>
    <w:rsid w:val="00FA376C"/>
    <w:rsid w:val="00FA7CB0"/>
    <w:rsid w:val="00FB3468"/>
    <w:rsid w:val="00FB3B29"/>
    <w:rsid w:val="00FC03FC"/>
    <w:rsid w:val="00FC742E"/>
    <w:rsid w:val="00FD00E2"/>
    <w:rsid w:val="00FE194E"/>
    <w:rsid w:val="00FE1B55"/>
    <w:rsid w:val="00FE4D0A"/>
    <w:rsid w:val="00FF2DA5"/>
    <w:rsid w:val="00FF5610"/>
    <w:rsid w:val="00FF5E13"/>
    <w:rsid w:val="00FF7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D9FC5F"/>
  <w15:chartTrackingRefBased/>
  <w15:docId w15:val="{48789AF8-C3B2-4BFC-AFCD-10E38553C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rc1">
    <w:name w:val="src1"/>
    <w:rsid w:val="00CD0014"/>
    <w:rPr>
      <w:vanish w:val="0"/>
      <w:webHidden w:val="0"/>
      <w:specVanish w:val="0"/>
    </w:rPr>
  </w:style>
  <w:style w:type="paragraph" w:styleId="a3">
    <w:name w:val="header"/>
    <w:basedOn w:val="a"/>
    <w:link w:val="a4"/>
    <w:uiPriority w:val="99"/>
    <w:rsid w:val="00BA30D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uiPriority w:val="99"/>
    <w:rsid w:val="00BA30D0"/>
    <w:rPr>
      <w:kern w:val="2"/>
      <w:sz w:val="21"/>
      <w:szCs w:val="24"/>
    </w:rPr>
  </w:style>
  <w:style w:type="paragraph" w:styleId="a5">
    <w:name w:val="footer"/>
    <w:basedOn w:val="a"/>
    <w:link w:val="a6"/>
    <w:rsid w:val="00BA30D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rsid w:val="00BA30D0"/>
    <w:rPr>
      <w:kern w:val="2"/>
      <w:sz w:val="21"/>
      <w:szCs w:val="24"/>
    </w:rPr>
  </w:style>
  <w:style w:type="paragraph" w:styleId="a7">
    <w:name w:val="Revision"/>
    <w:hidden/>
    <w:uiPriority w:val="99"/>
    <w:semiHidden/>
    <w:rsid w:val="00D51422"/>
    <w:rPr>
      <w:kern w:val="2"/>
      <w:sz w:val="21"/>
      <w:szCs w:val="24"/>
    </w:rPr>
  </w:style>
  <w:style w:type="character" w:styleId="a8">
    <w:name w:val="annotation reference"/>
    <w:basedOn w:val="a0"/>
    <w:rsid w:val="007A3D0E"/>
    <w:rPr>
      <w:sz w:val="16"/>
      <w:szCs w:val="16"/>
    </w:rPr>
  </w:style>
  <w:style w:type="paragraph" w:styleId="a9">
    <w:name w:val="annotation text"/>
    <w:basedOn w:val="a"/>
    <w:link w:val="aa"/>
    <w:rsid w:val="007A3D0E"/>
    <w:rPr>
      <w:sz w:val="20"/>
      <w:szCs w:val="20"/>
    </w:rPr>
  </w:style>
  <w:style w:type="character" w:customStyle="1" w:styleId="aa">
    <w:name w:val="コメント文字列 (文字)"/>
    <w:basedOn w:val="a0"/>
    <w:link w:val="a9"/>
    <w:rsid w:val="007A3D0E"/>
    <w:rPr>
      <w:kern w:val="2"/>
    </w:rPr>
  </w:style>
  <w:style w:type="paragraph" w:styleId="ab">
    <w:name w:val="annotation subject"/>
    <w:basedOn w:val="a9"/>
    <w:next w:val="a9"/>
    <w:link w:val="ac"/>
    <w:rsid w:val="007A3D0E"/>
    <w:rPr>
      <w:b/>
      <w:bCs/>
    </w:rPr>
  </w:style>
  <w:style w:type="character" w:customStyle="1" w:styleId="ac">
    <w:name w:val="コメント内容 (文字)"/>
    <w:basedOn w:val="aa"/>
    <w:link w:val="ab"/>
    <w:rsid w:val="007A3D0E"/>
    <w:rPr>
      <w:b/>
      <w:bCs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686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0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3514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8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2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16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92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619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48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35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80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220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354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62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16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77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85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729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925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89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84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50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77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36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68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736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16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6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96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17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77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19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28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430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47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73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70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194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93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30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11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29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539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371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63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195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72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57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972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53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98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06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334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42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34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68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76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18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73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393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45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45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10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96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64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8</Words>
  <Characters>1051</Characters>
  <Application>Microsoft Office Word</Application>
  <DocSecurity>0</DocSecurity>
  <Lines>32</Lines>
  <Paragraphs>1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le 1</vt:lpstr>
      <vt:lpstr>Table 1</vt:lpstr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Satoshi Yanagisawa</dc:creator>
  <cp:keywords/>
  <cp:lastModifiedBy>Satoshi Yanagisawa</cp:lastModifiedBy>
  <cp:revision>2</cp:revision>
  <dcterms:created xsi:type="dcterms:W3CDTF">2025-01-16T10:22:00Z</dcterms:created>
  <dcterms:modified xsi:type="dcterms:W3CDTF">2025-01-16T10:22:00Z</dcterms:modified>
</cp:coreProperties>
</file>